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</w:rPr>
        <w:t>Supplemental Table S</w:t>
      </w:r>
      <w:r>
        <w:rPr>
          <w:rFonts w:cs="Arial" w:ascii="Arial" w:hAnsi="Arial"/>
          <w:b/>
          <w:bCs/>
          <w:kern w:val="0"/>
          <w:sz w:val="24"/>
        </w:rPr>
        <w:t>4</w:t>
      </w:r>
      <w:r>
        <w:rPr>
          <w:rFonts w:cs="Arial" w:ascii="Arial" w:hAnsi="Arial"/>
          <w:b/>
          <w:bCs/>
          <w:kern w:val="0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 Gene set enrichment analysis comparing -72 h and 0 h PGs</w:t>
      </w:r>
    </w:p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143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4326"/>
        <w:gridCol w:w="1440"/>
        <w:gridCol w:w="1560"/>
        <w:gridCol w:w="1776"/>
        <w:gridCol w:w="2110"/>
      </w:tblGrid>
      <w:tr>
        <w:trPr>
          <w:trHeight w:val="330" w:hRule="atLeast"/>
        </w:trPr>
        <w:tc>
          <w:tcPr>
            <w:tcW w:w="3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Category</w:t>
            </w:r>
          </w:p>
        </w:tc>
        <w:tc>
          <w:tcPr>
            <w:tcW w:w="4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Subcategory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Up-regulation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Down-regulation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iological Proces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lcohol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62E-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onosaccharid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33E-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min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7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rbohydrat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81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04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2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hitin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5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mino sugar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5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lucosamin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5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-acetylglucosamin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5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99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ellular Component</w:t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40E-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Molecular Func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rbohydrat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.20E-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talytic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40E-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2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hit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.60E-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oxidoreduct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00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atter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0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lysaccharide bind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30E-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10:50:00Z</dcterms:created>
  <dc:creator>an</dc:creator>
  <dc:description/>
  <dc:language>en-US</dc:language>
  <cp:lastModifiedBy>du</cp:lastModifiedBy>
  <dcterms:modified xsi:type="dcterms:W3CDTF">2011-09-27T00:43:00Z</dcterms:modified>
  <cp:revision>11</cp:revision>
  <dc:subject/>
  <dc:title>Supplemental Table S5</dc:title>
</cp:coreProperties>
</file>